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60E" w:rsidRPr="00CA1EE5" w:rsidRDefault="001655A3">
      <w:pPr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upplementary file 2</w:t>
      </w:r>
      <w:r w:rsidR="0004160E">
        <w:rPr>
          <w:rFonts w:ascii="Times New Roman" w:hAnsi="Times New Roman"/>
          <w:lang w:val="en-US"/>
        </w:rPr>
        <w:t xml:space="preserve">. </w:t>
      </w:r>
      <w:r w:rsidR="00A82CAF">
        <w:rPr>
          <w:rFonts w:ascii="Times New Roman" w:hAnsi="Times New Roman"/>
          <w:lang w:val="en-US"/>
        </w:rPr>
        <w:t xml:space="preserve">Mother´s cervical screening attendance as a </w:t>
      </w:r>
      <w:r w:rsidR="00C20F0D">
        <w:rPr>
          <w:rFonts w:ascii="Times New Roman" w:hAnsi="Times New Roman"/>
          <w:lang w:val="en-US"/>
        </w:rPr>
        <w:t>determinant</w:t>
      </w:r>
      <w:r w:rsidR="00A82CAF">
        <w:rPr>
          <w:rFonts w:ascii="Times New Roman" w:hAnsi="Times New Roman"/>
          <w:lang w:val="en-US"/>
        </w:rPr>
        <w:t xml:space="preserve"> of HPV vaccine uptake</w:t>
      </w:r>
    </w:p>
    <w:tbl>
      <w:tblPr>
        <w:tblW w:w="66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50"/>
        <w:gridCol w:w="1669"/>
        <w:gridCol w:w="1679"/>
        <w:gridCol w:w="1679"/>
      </w:tblGrid>
      <w:tr w:rsidR="002B0E7B" w:rsidRPr="00784526" w:rsidTr="002B0E7B"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E7B" w:rsidRPr="007E147F" w:rsidRDefault="002B0E7B" w:rsidP="005C66F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147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E7B" w:rsidRDefault="002B0E7B" w:rsidP="005C66F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0E7B" w:rsidRPr="007E147F" w:rsidRDefault="002B0E7B" w:rsidP="005C66F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ther´s cervical cancer screening</w:t>
            </w:r>
          </w:p>
        </w:tc>
      </w:tr>
      <w:tr w:rsidR="0068553C" w:rsidRPr="00784526" w:rsidTr="003454CF"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53C" w:rsidRDefault="0068553C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53C" w:rsidRDefault="0068553C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8553C" w:rsidRDefault="0068553C" w:rsidP="0068553C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 95%CI</w:t>
            </w:r>
          </w:p>
        </w:tc>
      </w:tr>
      <w:tr w:rsidR="002B0E7B" w:rsidRPr="00784526" w:rsidTr="002B0E7B"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E7B" w:rsidRPr="004D24AB" w:rsidRDefault="002B0E7B" w:rsidP="002B0E7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4D24AB">
              <w:rPr>
                <w:rFonts w:ascii="Times New Roman" w:hAnsi="Times New Roman"/>
                <w:b/>
                <w:sz w:val="16"/>
                <w:szCs w:val="16"/>
              </w:rPr>
              <w:t>Initiation</w:t>
            </w:r>
            <w:proofErr w:type="spellEnd"/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ollers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M</w:t>
            </w:r>
            <w:r w:rsidRPr="0081522A">
              <w:rPr>
                <w:rFonts w:ascii="Times New Roman" w:hAnsi="Times New Roman"/>
                <w:sz w:val="16"/>
                <w:szCs w:val="16"/>
              </w:rPr>
              <w:t xml:space="preserve"> et al</w:t>
            </w:r>
            <w:r w:rsidR="004B0BF1">
              <w:rPr>
                <w:rFonts w:ascii="Times New Roman" w:hAnsi="Times New Roman"/>
                <w:sz w:val="16"/>
                <w:szCs w:val="16"/>
                <w:vertAlign w:val="superscript"/>
              </w:rPr>
              <w:t>13,a</w:t>
            </w:r>
          </w:p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 (1.2-2.0)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 (1.0-1.6)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Routin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roup</w:t>
            </w:r>
            <w:proofErr w:type="spellEnd"/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Catch-up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roup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2B0E7B" w:rsidRPr="00784526" w:rsidTr="002B0E7B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vertAlign w:val="superscript"/>
                <w:lang w:val="da-DK"/>
              </w:rPr>
            </w:pPr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>Spencer (</w:t>
            </w:r>
            <w:proofErr w:type="spellStart"/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>nee</w:t>
            </w:r>
            <w:proofErr w:type="spellEnd"/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>Pikington</w:t>
            </w:r>
            <w:proofErr w:type="spellEnd"/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>) et al</w:t>
            </w:r>
            <w:proofErr w:type="gramStart"/>
            <w:r w:rsidRPr="00F15468">
              <w:rPr>
                <w:rFonts w:ascii="Times New Roman" w:hAnsi="Times New Roman"/>
                <w:sz w:val="16"/>
                <w:szCs w:val="16"/>
                <w:vertAlign w:val="superscript"/>
                <w:lang w:val="da-DK"/>
              </w:rPr>
              <w:t>25</w:t>
            </w:r>
            <w:r w:rsidR="004B0BF1">
              <w:rPr>
                <w:rFonts w:ascii="Times New Roman" w:hAnsi="Times New Roman"/>
                <w:sz w:val="16"/>
                <w:szCs w:val="16"/>
                <w:vertAlign w:val="superscript"/>
                <w:lang w:val="da-DK"/>
              </w:rPr>
              <w:t>,b</w:t>
            </w:r>
            <w:proofErr w:type="gramEnd"/>
          </w:p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5468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54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creened but not in the </w:t>
            </w:r>
            <w:proofErr w:type="spellStart"/>
            <w:r w:rsidRPr="00F15468">
              <w:rPr>
                <w:rFonts w:ascii="Times New Roman" w:hAnsi="Times New Roman"/>
                <w:sz w:val="16"/>
                <w:szCs w:val="16"/>
                <w:lang w:val="en-US"/>
              </w:rPr>
              <w:t>las</w:t>
            </w:r>
            <w:proofErr w:type="spellEnd"/>
            <w:r w:rsidRPr="00F154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5 years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creened in the last 5 years</w:t>
            </w:r>
          </w:p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4 (2.1-2.7)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5 (3.1-4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1 (1.8-2.4)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4 (2.9-3.9)</w:t>
            </w:r>
          </w:p>
        </w:tc>
      </w:tr>
      <w:tr w:rsidR="002B0E7B" w:rsidRPr="00784526" w:rsidTr="002B0E7B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2B0E7B" w:rsidRPr="00A82CAF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A82CAF">
              <w:rPr>
                <w:rFonts w:ascii="Times New Roman" w:hAnsi="Times New Roman"/>
                <w:sz w:val="16"/>
                <w:szCs w:val="16"/>
                <w:lang w:val="da-DK"/>
              </w:rPr>
              <w:t>Lutringer D et al</w:t>
            </w:r>
            <w:proofErr w:type="gramStart"/>
            <w:r w:rsidRPr="00A82CAF">
              <w:rPr>
                <w:rFonts w:ascii="Times New Roman" w:hAnsi="Times New Roman"/>
                <w:sz w:val="16"/>
                <w:szCs w:val="16"/>
                <w:vertAlign w:val="superscript"/>
                <w:lang w:val="da-DK"/>
              </w:rPr>
              <w:t>10</w:t>
            </w:r>
            <w:r w:rsidR="00EA59C7">
              <w:rPr>
                <w:rFonts w:ascii="Times New Roman" w:hAnsi="Times New Roman"/>
                <w:sz w:val="16"/>
                <w:szCs w:val="16"/>
                <w:vertAlign w:val="superscript"/>
                <w:lang w:val="da-DK"/>
              </w:rPr>
              <w:t>,c</w:t>
            </w:r>
            <w:proofErr w:type="gramEnd"/>
            <w:r w:rsidRPr="00A82CAF">
              <w:rPr>
                <w:rFonts w:ascii="Times New Roman" w:hAnsi="Times New Roman"/>
                <w:sz w:val="16"/>
                <w:szCs w:val="16"/>
                <w:vertAlign w:val="superscript"/>
                <w:lang w:val="da-DK"/>
              </w:rPr>
              <w:t xml:space="preserve">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:rsidR="002B0E7B" w:rsidRPr="00870CF6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.2 (1.5-25-8)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7 (0.98-22.7)</w:t>
            </w:r>
          </w:p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B0E7B" w:rsidRPr="00784526" w:rsidTr="002B0E7B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teen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 et a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2</w:t>
            </w:r>
            <w:r w:rsidR="00EA59C7">
              <w:rPr>
                <w:rFonts w:ascii="Times New Roman" w:hAnsi="Times New Roman"/>
                <w:sz w:val="16"/>
                <w:szCs w:val="16"/>
                <w:vertAlign w:val="superscript"/>
              </w:rPr>
              <w:t>,d</w:t>
            </w:r>
          </w:p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0 (1.38-1.4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B0E7B" w:rsidRPr="00784526" w:rsidTr="002B0E7B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2B0E7B" w:rsidRPr="004D24AB" w:rsidRDefault="002B0E7B" w:rsidP="002B0E7B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4D24A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mpletio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Pr="0081522A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B0E7B" w:rsidRPr="00784526" w:rsidTr="00320328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Steen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 et a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32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4 (1.51-1.57)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</w:tc>
      </w:tr>
      <w:tr w:rsidR="002B0E7B" w:rsidRPr="00784526" w:rsidTr="00320328"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>Spencer (</w:t>
            </w:r>
            <w:proofErr w:type="spellStart"/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>nee</w:t>
            </w:r>
            <w:proofErr w:type="spellEnd"/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>Pikington</w:t>
            </w:r>
            <w:proofErr w:type="spellEnd"/>
            <w:r w:rsidRPr="00F15468">
              <w:rPr>
                <w:rFonts w:ascii="Times New Roman" w:hAnsi="Times New Roman"/>
                <w:sz w:val="16"/>
                <w:szCs w:val="16"/>
                <w:lang w:val="da-DK"/>
              </w:rPr>
              <w:t>) et al</w:t>
            </w:r>
            <w:proofErr w:type="gramStart"/>
            <w:r w:rsidRPr="00F15468">
              <w:rPr>
                <w:rFonts w:ascii="Times New Roman" w:hAnsi="Times New Roman"/>
                <w:sz w:val="16"/>
                <w:szCs w:val="16"/>
                <w:vertAlign w:val="superscript"/>
                <w:lang w:val="da-DK"/>
              </w:rPr>
              <w:t>25</w:t>
            </w:r>
            <w:r w:rsidR="00EA59C7">
              <w:rPr>
                <w:rFonts w:ascii="Times New Roman" w:hAnsi="Times New Roman"/>
                <w:sz w:val="16"/>
                <w:szCs w:val="16"/>
                <w:vertAlign w:val="superscript"/>
                <w:lang w:val="da-DK"/>
              </w:rPr>
              <w:t>,b</w:t>
            </w:r>
            <w:proofErr w:type="gramEnd"/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E7B" w:rsidRP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5468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154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creened but not in the </w:t>
            </w:r>
            <w:proofErr w:type="spellStart"/>
            <w:r w:rsidRPr="00F15468">
              <w:rPr>
                <w:rFonts w:ascii="Times New Roman" w:hAnsi="Times New Roman"/>
                <w:sz w:val="16"/>
                <w:szCs w:val="16"/>
                <w:lang w:val="en-US"/>
              </w:rPr>
              <w:t>las</w:t>
            </w:r>
            <w:proofErr w:type="spellEnd"/>
            <w:r w:rsidRPr="00F1546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5 years</w:t>
            </w:r>
          </w:p>
          <w:p w:rsidR="002B0E7B" w:rsidRPr="0032032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creened in the last 5 year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da-DK"/>
              </w:rPr>
              <w:t>Routin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da-DK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da-DK"/>
              </w:rPr>
              <w:t>group</w:t>
            </w:r>
            <w:proofErr w:type="spellEnd"/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1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1.6 (1.2-2.1)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  <w:p w:rsidR="002B0E7B" w:rsidRPr="00F15468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2.2 (1.6-2.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da-DK"/>
              </w:rPr>
              <w:t>Catch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da-DK"/>
              </w:rPr>
              <w:t xml:space="preserve">-up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da-DK"/>
              </w:rPr>
              <w:t>group</w:t>
            </w:r>
            <w:proofErr w:type="spellEnd"/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1</w:t>
            </w:r>
          </w:p>
          <w:p w:rsidR="002B0E7B" w:rsidRPr="002B0E7B" w:rsidRDefault="002B0E7B" w:rsidP="002B0E7B">
            <w:pPr>
              <w:pStyle w:val="ListParagraph"/>
              <w:numPr>
                <w:ilvl w:val="1"/>
                <w:numId w:val="17"/>
              </w:num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 w:rsidRPr="002B0E7B">
              <w:rPr>
                <w:rFonts w:ascii="Times New Roman" w:hAnsi="Times New Roman"/>
                <w:sz w:val="16"/>
                <w:szCs w:val="16"/>
                <w:lang w:val="da-DK"/>
              </w:rPr>
              <w:t>(0.8-1.4)</w:t>
            </w:r>
          </w:p>
          <w:p w:rsid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  <w:p w:rsidR="002B0E7B" w:rsidRPr="002B0E7B" w:rsidRDefault="002B0E7B" w:rsidP="002B0E7B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da-DK"/>
              </w:rPr>
            </w:pPr>
            <w:r>
              <w:rPr>
                <w:rFonts w:ascii="Times New Roman" w:hAnsi="Times New Roman"/>
                <w:sz w:val="16"/>
                <w:szCs w:val="16"/>
                <w:lang w:val="da-DK"/>
              </w:rPr>
              <w:t>1.5 (1.2-2.0)</w:t>
            </w:r>
          </w:p>
          <w:p w:rsidR="002B0E7B" w:rsidRPr="00D50A81" w:rsidRDefault="002B0E7B" w:rsidP="002B0E7B">
            <w:pPr>
              <w:pStyle w:val="ListParagraph"/>
              <w:spacing w:after="0" w:line="240" w:lineRule="auto"/>
              <w:ind w:left="360"/>
              <w:rPr>
                <w:rFonts w:ascii="Times New Roman" w:hAnsi="Times New Roman"/>
                <w:sz w:val="16"/>
                <w:szCs w:val="16"/>
                <w:lang w:val="da-DK"/>
              </w:rPr>
            </w:pPr>
          </w:p>
        </w:tc>
      </w:tr>
    </w:tbl>
    <w:p w:rsidR="00EA59C7" w:rsidRDefault="00EA59C7" w:rsidP="00DD33F5">
      <w:pPr>
        <w:spacing w:after="0"/>
        <w:rPr>
          <w:rFonts w:ascii="Times New Roman" w:hAnsi="Times New Roman"/>
          <w:sz w:val="14"/>
          <w:szCs w:val="14"/>
        </w:rPr>
      </w:pPr>
      <w:proofErr w:type="gramStart"/>
      <w:r>
        <w:rPr>
          <w:rFonts w:ascii="Times New Roman" w:hAnsi="Times New Roman"/>
          <w:sz w:val="14"/>
          <w:szCs w:val="14"/>
        </w:rPr>
        <w:t>a</w:t>
      </w:r>
      <w:proofErr w:type="gram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Only</w:t>
      </w:r>
      <w:proofErr w:type="spellEnd"/>
      <w:r>
        <w:rPr>
          <w:rFonts w:ascii="Times New Roman" w:hAnsi="Times New Roman"/>
          <w:sz w:val="14"/>
          <w:szCs w:val="14"/>
        </w:rPr>
        <w:t xml:space="preserve"> variables </w:t>
      </w:r>
      <w:proofErr w:type="spellStart"/>
      <w:r>
        <w:rPr>
          <w:rFonts w:ascii="Times New Roman" w:hAnsi="Times New Roman"/>
          <w:sz w:val="14"/>
          <w:szCs w:val="14"/>
        </w:rPr>
        <w:t>with</w:t>
      </w:r>
      <w:proofErr w:type="spellEnd"/>
      <w:r>
        <w:rPr>
          <w:rFonts w:ascii="Times New Roman" w:hAnsi="Times New Roman"/>
          <w:sz w:val="14"/>
          <w:szCs w:val="14"/>
        </w:rPr>
        <w:t xml:space="preserve"> a p-</w:t>
      </w:r>
      <w:proofErr w:type="spellStart"/>
      <w:r>
        <w:rPr>
          <w:rFonts w:ascii="Times New Roman" w:hAnsi="Times New Roman"/>
          <w:sz w:val="14"/>
          <w:szCs w:val="14"/>
        </w:rPr>
        <w:t>value</w:t>
      </w:r>
      <w:proofErr w:type="spellEnd"/>
      <w:r>
        <w:rPr>
          <w:rFonts w:ascii="Times New Roman" w:hAnsi="Times New Roman"/>
          <w:sz w:val="14"/>
          <w:szCs w:val="14"/>
        </w:rPr>
        <w:t xml:space="preserve"> &lt;0.1 in </w:t>
      </w:r>
      <w:proofErr w:type="spellStart"/>
      <w:r>
        <w:rPr>
          <w:rFonts w:ascii="Times New Roman" w:hAnsi="Times New Roman"/>
          <w:sz w:val="14"/>
          <w:szCs w:val="14"/>
        </w:rPr>
        <w:t>the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univariate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analysis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were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included</w:t>
      </w:r>
      <w:proofErr w:type="spellEnd"/>
    </w:p>
    <w:p w:rsidR="004B0BF1" w:rsidRDefault="004B0BF1" w:rsidP="00DD33F5">
      <w:pPr>
        <w:spacing w:after="0"/>
        <w:rPr>
          <w:rFonts w:ascii="Times New Roman" w:hAnsi="Times New Roman"/>
          <w:sz w:val="14"/>
          <w:szCs w:val="14"/>
        </w:rPr>
      </w:pPr>
      <w:proofErr w:type="gramStart"/>
      <w:r>
        <w:rPr>
          <w:rFonts w:ascii="Times New Roman" w:hAnsi="Times New Roman"/>
          <w:sz w:val="14"/>
          <w:szCs w:val="14"/>
        </w:rPr>
        <w:t>b</w:t>
      </w:r>
      <w:proofErr w:type="gram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Afjusted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for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 w:rsidR="00EA59C7">
        <w:rPr>
          <w:rFonts w:ascii="Times New Roman" w:hAnsi="Times New Roman"/>
          <w:sz w:val="14"/>
          <w:szCs w:val="14"/>
        </w:rPr>
        <w:t>mother´s</w:t>
      </w:r>
      <w:proofErr w:type="spellEnd"/>
      <w:r w:rsidR="00EA59C7">
        <w:rPr>
          <w:rFonts w:ascii="Times New Roman" w:hAnsi="Times New Roman"/>
          <w:sz w:val="14"/>
          <w:szCs w:val="14"/>
        </w:rPr>
        <w:t xml:space="preserve"> </w:t>
      </w:r>
      <w:proofErr w:type="spellStart"/>
      <w:r w:rsidR="00EA59C7">
        <w:rPr>
          <w:rFonts w:ascii="Times New Roman" w:hAnsi="Times New Roman"/>
          <w:sz w:val="14"/>
          <w:szCs w:val="14"/>
        </w:rPr>
        <w:t>age</w:t>
      </w:r>
      <w:proofErr w:type="spellEnd"/>
      <w:r w:rsidR="00EA59C7">
        <w:rPr>
          <w:rFonts w:ascii="Times New Roman" w:hAnsi="Times New Roman"/>
          <w:sz w:val="14"/>
          <w:szCs w:val="14"/>
        </w:rPr>
        <w:t xml:space="preserve">, </w:t>
      </w:r>
      <w:proofErr w:type="spellStart"/>
      <w:r w:rsidR="00EA59C7">
        <w:rPr>
          <w:rFonts w:ascii="Times New Roman" w:hAnsi="Times New Roman"/>
          <w:sz w:val="14"/>
          <w:szCs w:val="14"/>
        </w:rPr>
        <w:t>Primary</w:t>
      </w:r>
      <w:proofErr w:type="spellEnd"/>
      <w:r w:rsidR="00EA59C7">
        <w:rPr>
          <w:rFonts w:ascii="Times New Roman" w:hAnsi="Times New Roman"/>
          <w:sz w:val="14"/>
          <w:szCs w:val="14"/>
        </w:rPr>
        <w:t xml:space="preserve"> </w:t>
      </w:r>
      <w:proofErr w:type="spellStart"/>
      <w:r w:rsidR="00EA59C7">
        <w:rPr>
          <w:rFonts w:ascii="Times New Roman" w:hAnsi="Times New Roman"/>
          <w:sz w:val="14"/>
          <w:szCs w:val="14"/>
        </w:rPr>
        <w:t>Care</w:t>
      </w:r>
      <w:proofErr w:type="spellEnd"/>
      <w:r w:rsidR="00EA59C7">
        <w:rPr>
          <w:rFonts w:ascii="Times New Roman" w:hAnsi="Times New Roman"/>
          <w:sz w:val="14"/>
          <w:szCs w:val="14"/>
        </w:rPr>
        <w:t xml:space="preserve"> Trust (PCT) and </w:t>
      </w:r>
      <w:proofErr w:type="spellStart"/>
      <w:r w:rsidR="00EA59C7">
        <w:rPr>
          <w:rFonts w:ascii="Times New Roman" w:hAnsi="Times New Roman"/>
          <w:sz w:val="14"/>
          <w:szCs w:val="14"/>
        </w:rPr>
        <w:t>vaccination</w:t>
      </w:r>
      <w:proofErr w:type="spellEnd"/>
      <w:r w:rsidR="00EA59C7">
        <w:rPr>
          <w:rFonts w:ascii="Times New Roman" w:hAnsi="Times New Roman"/>
          <w:sz w:val="14"/>
          <w:szCs w:val="14"/>
        </w:rPr>
        <w:t xml:space="preserve"> </w:t>
      </w:r>
      <w:proofErr w:type="spellStart"/>
      <w:r w:rsidR="00EA59C7">
        <w:rPr>
          <w:rFonts w:ascii="Times New Roman" w:hAnsi="Times New Roman"/>
          <w:sz w:val="14"/>
          <w:szCs w:val="14"/>
        </w:rPr>
        <w:t>cohort</w:t>
      </w:r>
      <w:proofErr w:type="spellEnd"/>
    </w:p>
    <w:p w:rsidR="00EA59C7" w:rsidRDefault="00EA59C7" w:rsidP="00DD33F5">
      <w:pPr>
        <w:spacing w:after="0"/>
        <w:rPr>
          <w:rFonts w:ascii="Times New Roman" w:hAnsi="Times New Roman"/>
          <w:sz w:val="14"/>
          <w:szCs w:val="14"/>
        </w:rPr>
      </w:pPr>
      <w:proofErr w:type="gramStart"/>
      <w:r>
        <w:rPr>
          <w:rFonts w:ascii="Times New Roman" w:hAnsi="Times New Roman"/>
          <w:sz w:val="14"/>
          <w:szCs w:val="14"/>
        </w:rPr>
        <w:t>c</w:t>
      </w:r>
      <w:proofErr w:type="gram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Adjusted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proofErr w:type="spellStart"/>
      <w:r>
        <w:rPr>
          <w:rFonts w:ascii="Times New Roman" w:hAnsi="Times New Roman"/>
          <w:sz w:val="14"/>
          <w:szCs w:val="14"/>
        </w:rPr>
        <w:t>Odds</w:t>
      </w:r>
      <w:proofErr w:type="spellEnd"/>
      <w:r>
        <w:rPr>
          <w:rFonts w:ascii="Times New Roman" w:hAnsi="Times New Roman"/>
          <w:sz w:val="14"/>
          <w:szCs w:val="14"/>
        </w:rPr>
        <w:t xml:space="preserve"> Ratio</w:t>
      </w:r>
    </w:p>
    <w:p w:rsidR="004B0BF1" w:rsidRDefault="004B0BF1" w:rsidP="00C230B5">
      <w:pPr>
        <w:rPr>
          <w:rFonts w:ascii="Times New Roman" w:hAnsi="Times New Roman"/>
          <w:sz w:val="14"/>
          <w:szCs w:val="14"/>
        </w:rPr>
      </w:pPr>
    </w:p>
    <w:p w:rsidR="0081522A" w:rsidRPr="00134327" w:rsidRDefault="0081522A" w:rsidP="00134327">
      <w:pPr>
        <w:spacing w:after="0"/>
        <w:rPr>
          <w:rFonts w:ascii="Times New Roman" w:hAnsi="Times New Roman"/>
          <w:sz w:val="16"/>
          <w:szCs w:val="16"/>
          <w:lang w:val="en-US"/>
        </w:rPr>
      </w:pPr>
    </w:p>
    <w:sectPr w:rsidR="0081522A" w:rsidRPr="00134327" w:rsidSect="00A614A9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C14" w:rsidRDefault="00C63C14" w:rsidP="006A7C60">
      <w:pPr>
        <w:spacing w:after="0" w:line="240" w:lineRule="auto"/>
      </w:pPr>
      <w:r>
        <w:separator/>
      </w:r>
    </w:p>
  </w:endnote>
  <w:endnote w:type="continuationSeparator" w:id="0">
    <w:p w:rsidR="00C63C14" w:rsidRDefault="00C63C14" w:rsidP="006A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C14" w:rsidRDefault="00C63C14" w:rsidP="006A7C60">
      <w:pPr>
        <w:spacing w:after="0" w:line="240" w:lineRule="auto"/>
      </w:pPr>
      <w:r>
        <w:separator/>
      </w:r>
    </w:p>
  </w:footnote>
  <w:footnote w:type="continuationSeparator" w:id="0">
    <w:p w:rsidR="00C63C14" w:rsidRDefault="00C63C14" w:rsidP="006A7C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160E" w:rsidRDefault="0004160E">
    <w:pPr>
      <w:pStyle w:val="Header"/>
    </w:pPr>
  </w:p>
  <w:p w:rsidR="0004160E" w:rsidRDefault="000416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A713B"/>
    <w:multiLevelType w:val="hybridMultilevel"/>
    <w:tmpl w:val="C9AC6118"/>
    <w:lvl w:ilvl="0" w:tplc="F8080C8C">
      <w:start w:val="200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45014E"/>
    <w:multiLevelType w:val="hybridMultilevel"/>
    <w:tmpl w:val="86E8D900"/>
    <w:lvl w:ilvl="0" w:tplc="AB6E3ABC">
      <w:start w:val="9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432723"/>
    <w:multiLevelType w:val="multilevel"/>
    <w:tmpl w:val="696A5D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>
    <w:nsid w:val="08BF3CB8"/>
    <w:multiLevelType w:val="hybridMultilevel"/>
    <w:tmpl w:val="C518D3C6"/>
    <w:lvl w:ilvl="0" w:tplc="A404B48A">
      <w:start w:val="315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301E96"/>
    <w:multiLevelType w:val="hybridMultilevel"/>
    <w:tmpl w:val="4B3E1308"/>
    <w:lvl w:ilvl="0" w:tplc="93189B9C">
      <w:start w:val="8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71556A"/>
    <w:multiLevelType w:val="hybridMultilevel"/>
    <w:tmpl w:val="7B3C43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C1E7FCF"/>
    <w:multiLevelType w:val="hybridMultilevel"/>
    <w:tmpl w:val="CF36E734"/>
    <w:lvl w:ilvl="0" w:tplc="6CDEE110">
      <w:start w:val="50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037161"/>
    <w:multiLevelType w:val="hybridMultilevel"/>
    <w:tmpl w:val="DD0CC6F0"/>
    <w:lvl w:ilvl="0" w:tplc="9E2CA492">
      <w:start w:val="298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433E55"/>
    <w:multiLevelType w:val="hybridMultilevel"/>
    <w:tmpl w:val="FE7A145A"/>
    <w:lvl w:ilvl="0" w:tplc="F8080C8C">
      <w:start w:val="200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5F43E5"/>
    <w:multiLevelType w:val="multilevel"/>
    <w:tmpl w:val="B672B1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0">
    <w:nsid w:val="392D281F"/>
    <w:multiLevelType w:val="hybridMultilevel"/>
    <w:tmpl w:val="DB1C4DC0"/>
    <w:lvl w:ilvl="0" w:tplc="AF3055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E65B13"/>
    <w:multiLevelType w:val="hybridMultilevel"/>
    <w:tmpl w:val="2760D5EE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A57EFC"/>
    <w:multiLevelType w:val="hybridMultilevel"/>
    <w:tmpl w:val="A09E7160"/>
    <w:lvl w:ilvl="0" w:tplc="71C63B98">
      <w:start w:val="50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3F5538"/>
    <w:multiLevelType w:val="hybridMultilevel"/>
    <w:tmpl w:val="8214A720"/>
    <w:lvl w:ilvl="0" w:tplc="A044CCDA">
      <w:start w:val="9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61123D"/>
    <w:multiLevelType w:val="hybridMultilevel"/>
    <w:tmpl w:val="883606E0"/>
    <w:lvl w:ilvl="0" w:tplc="E4B6DC00">
      <w:start w:val="94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8A5619F"/>
    <w:multiLevelType w:val="multilevel"/>
    <w:tmpl w:val="96A83B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>
    <w:nsid w:val="76C361D7"/>
    <w:multiLevelType w:val="hybridMultilevel"/>
    <w:tmpl w:val="067058D6"/>
    <w:lvl w:ilvl="0" w:tplc="DC24131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0"/>
  </w:num>
  <w:num w:numId="4">
    <w:abstractNumId w:val="8"/>
  </w:num>
  <w:num w:numId="5">
    <w:abstractNumId w:val="14"/>
  </w:num>
  <w:num w:numId="6">
    <w:abstractNumId w:val="1"/>
  </w:num>
  <w:num w:numId="7">
    <w:abstractNumId w:val="6"/>
  </w:num>
  <w:num w:numId="8">
    <w:abstractNumId w:val="12"/>
  </w:num>
  <w:num w:numId="9">
    <w:abstractNumId w:val="13"/>
  </w:num>
  <w:num w:numId="10">
    <w:abstractNumId w:val="3"/>
  </w:num>
  <w:num w:numId="11">
    <w:abstractNumId w:val="4"/>
  </w:num>
  <w:num w:numId="12">
    <w:abstractNumId w:val="16"/>
  </w:num>
  <w:num w:numId="13">
    <w:abstractNumId w:val="10"/>
  </w:num>
  <w:num w:numId="14">
    <w:abstractNumId w:val="7"/>
  </w:num>
  <w:num w:numId="15">
    <w:abstractNumId w:val="15"/>
  </w:num>
  <w:num w:numId="16">
    <w:abstractNumId w:val="9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C1C"/>
    <w:rsid w:val="00002574"/>
    <w:rsid w:val="00006496"/>
    <w:rsid w:val="00013210"/>
    <w:rsid w:val="00024855"/>
    <w:rsid w:val="0004160E"/>
    <w:rsid w:val="0006121F"/>
    <w:rsid w:val="00066EB7"/>
    <w:rsid w:val="00074E79"/>
    <w:rsid w:val="00077781"/>
    <w:rsid w:val="00082886"/>
    <w:rsid w:val="0009044B"/>
    <w:rsid w:val="000A5D37"/>
    <w:rsid w:val="000C0E7A"/>
    <w:rsid w:val="000C6961"/>
    <w:rsid w:val="000D006D"/>
    <w:rsid w:val="000F0239"/>
    <w:rsid w:val="000F09C3"/>
    <w:rsid w:val="00102FF7"/>
    <w:rsid w:val="00110115"/>
    <w:rsid w:val="0011087E"/>
    <w:rsid w:val="00134327"/>
    <w:rsid w:val="00135E29"/>
    <w:rsid w:val="00150ED6"/>
    <w:rsid w:val="00150F9C"/>
    <w:rsid w:val="001655A3"/>
    <w:rsid w:val="00190ABB"/>
    <w:rsid w:val="00193B72"/>
    <w:rsid w:val="001B66FE"/>
    <w:rsid w:val="001F1D05"/>
    <w:rsid w:val="001F608E"/>
    <w:rsid w:val="00210F0A"/>
    <w:rsid w:val="00216318"/>
    <w:rsid w:val="00223791"/>
    <w:rsid w:val="002803C2"/>
    <w:rsid w:val="002B0E7B"/>
    <w:rsid w:val="002F50CE"/>
    <w:rsid w:val="00313CAA"/>
    <w:rsid w:val="00320328"/>
    <w:rsid w:val="00362AA5"/>
    <w:rsid w:val="003657D7"/>
    <w:rsid w:val="003A3E13"/>
    <w:rsid w:val="003B1F2F"/>
    <w:rsid w:val="003D1386"/>
    <w:rsid w:val="003D1981"/>
    <w:rsid w:val="003D2638"/>
    <w:rsid w:val="003D26E4"/>
    <w:rsid w:val="003F1950"/>
    <w:rsid w:val="004442B5"/>
    <w:rsid w:val="004443C7"/>
    <w:rsid w:val="00445E92"/>
    <w:rsid w:val="00493128"/>
    <w:rsid w:val="00495887"/>
    <w:rsid w:val="004A3E87"/>
    <w:rsid w:val="004B0BF1"/>
    <w:rsid w:val="004B28CB"/>
    <w:rsid w:val="004D24AB"/>
    <w:rsid w:val="00527E02"/>
    <w:rsid w:val="00535705"/>
    <w:rsid w:val="00557E08"/>
    <w:rsid w:val="00575695"/>
    <w:rsid w:val="005A3755"/>
    <w:rsid w:val="005B434B"/>
    <w:rsid w:val="005C66F5"/>
    <w:rsid w:val="00620D52"/>
    <w:rsid w:val="006340A4"/>
    <w:rsid w:val="00660586"/>
    <w:rsid w:val="0067787E"/>
    <w:rsid w:val="0068553C"/>
    <w:rsid w:val="00697A4D"/>
    <w:rsid w:val="006A336D"/>
    <w:rsid w:val="006A7C60"/>
    <w:rsid w:val="006C52B7"/>
    <w:rsid w:val="006E5D5B"/>
    <w:rsid w:val="00704856"/>
    <w:rsid w:val="00706749"/>
    <w:rsid w:val="007134A2"/>
    <w:rsid w:val="00750E3F"/>
    <w:rsid w:val="00775AD4"/>
    <w:rsid w:val="00784526"/>
    <w:rsid w:val="007A35E6"/>
    <w:rsid w:val="007B029D"/>
    <w:rsid w:val="007B049D"/>
    <w:rsid w:val="0081522A"/>
    <w:rsid w:val="00827EB2"/>
    <w:rsid w:val="00835749"/>
    <w:rsid w:val="008361AB"/>
    <w:rsid w:val="00847F6A"/>
    <w:rsid w:val="00861936"/>
    <w:rsid w:val="00870CF6"/>
    <w:rsid w:val="0087798F"/>
    <w:rsid w:val="0088742A"/>
    <w:rsid w:val="00894DC0"/>
    <w:rsid w:val="008C3F9F"/>
    <w:rsid w:val="008E3DC9"/>
    <w:rsid w:val="008F08A2"/>
    <w:rsid w:val="0091101B"/>
    <w:rsid w:val="00917A65"/>
    <w:rsid w:val="0095790A"/>
    <w:rsid w:val="00975411"/>
    <w:rsid w:val="009D0F74"/>
    <w:rsid w:val="009D78EA"/>
    <w:rsid w:val="009E4209"/>
    <w:rsid w:val="00A26A48"/>
    <w:rsid w:val="00A33F65"/>
    <w:rsid w:val="00A5725B"/>
    <w:rsid w:val="00A614A9"/>
    <w:rsid w:val="00A82CAF"/>
    <w:rsid w:val="00A9473B"/>
    <w:rsid w:val="00AA270A"/>
    <w:rsid w:val="00B0353F"/>
    <w:rsid w:val="00B577F8"/>
    <w:rsid w:val="00B81E99"/>
    <w:rsid w:val="00C02873"/>
    <w:rsid w:val="00C06576"/>
    <w:rsid w:val="00C20F0D"/>
    <w:rsid w:val="00C230B5"/>
    <w:rsid w:val="00C23E98"/>
    <w:rsid w:val="00C352E0"/>
    <w:rsid w:val="00C44FD5"/>
    <w:rsid w:val="00C62129"/>
    <w:rsid w:val="00C63C14"/>
    <w:rsid w:val="00C9439E"/>
    <w:rsid w:val="00CA1EE5"/>
    <w:rsid w:val="00CA7A59"/>
    <w:rsid w:val="00CC300F"/>
    <w:rsid w:val="00CE4192"/>
    <w:rsid w:val="00D16A27"/>
    <w:rsid w:val="00D361DD"/>
    <w:rsid w:val="00D456A0"/>
    <w:rsid w:val="00D50A81"/>
    <w:rsid w:val="00D66E84"/>
    <w:rsid w:val="00D67530"/>
    <w:rsid w:val="00D806D4"/>
    <w:rsid w:val="00DD33F5"/>
    <w:rsid w:val="00DE54C2"/>
    <w:rsid w:val="00DF4C1C"/>
    <w:rsid w:val="00E17D76"/>
    <w:rsid w:val="00E41EA4"/>
    <w:rsid w:val="00E43902"/>
    <w:rsid w:val="00E62451"/>
    <w:rsid w:val="00E91D9A"/>
    <w:rsid w:val="00E9344B"/>
    <w:rsid w:val="00E93A45"/>
    <w:rsid w:val="00E94E42"/>
    <w:rsid w:val="00EA1DF1"/>
    <w:rsid w:val="00EA59C7"/>
    <w:rsid w:val="00ED3E0D"/>
    <w:rsid w:val="00EE58A6"/>
    <w:rsid w:val="00EF0C38"/>
    <w:rsid w:val="00EF7136"/>
    <w:rsid w:val="00F15468"/>
    <w:rsid w:val="00F27435"/>
    <w:rsid w:val="00F556CB"/>
    <w:rsid w:val="00F71A21"/>
    <w:rsid w:val="00F87C4B"/>
    <w:rsid w:val="00F93F18"/>
    <w:rsid w:val="00FA14D2"/>
    <w:rsid w:val="00FA275F"/>
    <w:rsid w:val="00FD0D2F"/>
    <w:rsid w:val="00FD2EAC"/>
    <w:rsid w:val="00FD3FC3"/>
    <w:rsid w:val="00FE1E82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FA045EA4-6B92-481D-8C6E-42BB576D8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E92"/>
    <w:pPr>
      <w:spacing w:after="200" w:line="276" w:lineRule="auto"/>
    </w:pPr>
    <w:rPr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614A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C0657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6A7C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A7C60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A7C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A7C60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E5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8A6"/>
    <w:rPr>
      <w:sz w:val="20"/>
      <w:szCs w:val="20"/>
      <w:lang w:val="es-E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8A6"/>
    <w:rPr>
      <w:b/>
      <w:bCs/>
      <w:sz w:val="20"/>
      <w:szCs w:val="20"/>
      <w:lang w:val="es-E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8A6"/>
    <w:rPr>
      <w:rFonts w:ascii="Tahoma" w:hAnsi="Tahoma" w:cs="Tahoma"/>
      <w:sz w:val="16"/>
      <w:szCs w:val="16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A349A0D100EE468C63AF38D27026C1" ma:contentTypeVersion="7" ma:contentTypeDescription="Create a new document." ma:contentTypeScope="" ma:versionID="e45b0edec736685266d4702cac7c2891">
  <xsd:schema xmlns:xsd="http://www.w3.org/2001/XMLSchema" xmlns:p="http://schemas.microsoft.com/office/2006/metadata/properties" xmlns:ns2="f7aa1332-6f3f-46b5-9d07-21f0a04d2368" targetNamespace="http://schemas.microsoft.com/office/2006/metadata/properties" ma:root="true" ma:fieldsID="d03c161e416e0f4d65f288041b943084" ns2:_="">
    <xsd:import namespace="f7aa1332-6f3f-46b5-9d07-21f0a04d23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7aa1332-6f3f-46b5-9d07-21f0a04d23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f7aa1332-6f3f-46b5-9d07-21f0a04d2368">
      <UserInfo>
        <DisplayName/>
        <AccountId xsi:nil="true"/>
        <AccountType/>
      </UserInfo>
    </Checked_x0020_Out_x0020_To>
    <FileFormat xmlns="f7aa1332-6f3f-46b5-9d07-21f0a04d2368">DOCX</FileFormat>
    <StageName xmlns="f7aa1332-6f3f-46b5-9d07-21f0a04d2368">Upload</StageName>
    <DocumentType xmlns="f7aa1332-6f3f-46b5-9d07-21f0a04d2368">Table</DocumentType>
    <DocumentId xmlns="f7aa1332-6f3f-46b5-9d07-21f0a04d2368">Table 2.DOCX</DocumentId>
    <TitleName xmlns="f7aa1332-6f3f-46b5-9d07-21f0a04d2368">Table 2.DOCX</TitleName>
    <IsDeleted xmlns="f7aa1332-6f3f-46b5-9d07-21f0a04d2368">false</IsDeleted>
  </documentManagement>
</p:properties>
</file>

<file path=customXml/itemProps1.xml><?xml version="1.0" encoding="utf-8"?>
<ds:datastoreItem xmlns:ds="http://schemas.openxmlformats.org/officeDocument/2006/customXml" ds:itemID="{AB31DEE4-7E19-435E-91DB-472C30441607}"/>
</file>

<file path=customXml/itemProps2.xml><?xml version="1.0" encoding="utf-8"?>
<ds:datastoreItem xmlns:ds="http://schemas.openxmlformats.org/officeDocument/2006/customXml" ds:itemID="{01F2E1DB-0710-41A3-B3CE-982A421D8424}"/>
</file>

<file path=customXml/itemProps3.xml><?xml version="1.0" encoding="utf-8"?>
<ds:datastoreItem xmlns:ds="http://schemas.openxmlformats.org/officeDocument/2006/customXml" ds:itemID="{FEEFDAF8-63B2-46D5-8009-9E835945CB21}"/>
</file>

<file path=customXml/itemProps4.xml><?xml version="1.0" encoding="utf-8"?>
<ds:datastoreItem xmlns:ds="http://schemas.openxmlformats.org/officeDocument/2006/customXml" ds:itemID="{859CE122-F310-4144-B145-B51CC44ED1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</dc:creator>
  <cp:lastModifiedBy>Victoria Mayord</cp:lastModifiedBy>
  <cp:revision>2</cp:revision>
  <dcterms:created xsi:type="dcterms:W3CDTF">2014-10-08T08:47:00Z</dcterms:created>
  <dcterms:modified xsi:type="dcterms:W3CDTF">2014-10-08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A349A0D100EE468C63AF38D27026C1</vt:lpwstr>
  </property>
</Properties>
</file>